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82" w:type="dxa"/>
        <w:jc w:val="center"/>
        <w:tblLayout w:type="fixed"/>
        <w:tblLook w:val="04A0" w:firstRow="1" w:lastRow="0" w:firstColumn="1" w:lastColumn="0" w:noHBand="0" w:noVBand="1"/>
      </w:tblPr>
      <w:tblGrid>
        <w:gridCol w:w="801"/>
        <w:gridCol w:w="2681"/>
        <w:gridCol w:w="803"/>
        <w:gridCol w:w="804"/>
        <w:gridCol w:w="807"/>
        <w:gridCol w:w="803"/>
        <w:gridCol w:w="805"/>
        <w:gridCol w:w="279"/>
        <w:gridCol w:w="803"/>
        <w:gridCol w:w="803"/>
        <w:gridCol w:w="803"/>
        <w:gridCol w:w="809"/>
        <w:gridCol w:w="279"/>
        <w:gridCol w:w="803"/>
        <w:gridCol w:w="813"/>
        <w:gridCol w:w="244"/>
        <w:gridCol w:w="805"/>
        <w:gridCol w:w="805"/>
        <w:gridCol w:w="808"/>
        <w:gridCol w:w="10"/>
        <w:gridCol w:w="14"/>
      </w:tblGrid>
      <w:tr w:rsidR="00416FDE" w:rsidRPr="00416FDE" w14:paraId="07056CE7" w14:textId="77777777" w:rsidTr="00712D6E">
        <w:trPr>
          <w:trHeight w:val="218"/>
          <w:jc w:val="center"/>
        </w:trPr>
        <w:tc>
          <w:tcPr>
            <w:tcW w:w="15582" w:type="dxa"/>
            <w:gridSpan w:val="21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071055" w14:textId="57A9D7BA" w:rsidR="00E95883" w:rsidRDefault="00E95883" w:rsidP="00712D6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ultimedia Appendix </w:t>
            </w:r>
            <w:r w:rsidR="00CD71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  <w:p w14:paraId="1721CEC0" w14:textId="320A4D05" w:rsidR="00416FDE" w:rsidRPr="00416FDE" w:rsidRDefault="00E95883" w:rsidP="00712D6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1.</w:t>
            </w:r>
            <w:r w:rsidR="00712D6E" w:rsidRPr="00712D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FA parameter solution replications across key sample dimensions and methods of rot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416FDE" w:rsidRPr="00416FDE" w14:paraId="07E6F473" w14:textId="77777777" w:rsidTr="00712D6E">
        <w:trPr>
          <w:gridAfter w:val="1"/>
          <w:wAfter w:w="9" w:type="dxa"/>
          <w:trHeight w:hRule="exact" w:val="283"/>
          <w:jc w:val="center"/>
        </w:trPr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F8287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F601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7281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A590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6CE8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70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E724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ubgroup analysis (analysis of factor relevance across sample dimensions)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E81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42D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604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Measurement methodology (Rotation)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89CE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416FDE" w:rsidRPr="00416FDE" w14:paraId="27D01C39" w14:textId="77777777" w:rsidTr="00712D6E">
        <w:trPr>
          <w:gridAfter w:val="1"/>
          <w:wAfter w:w="9" w:type="dxa"/>
          <w:trHeight w:hRule="exact" w:val="341"/>
          <w:jc w:val="center"/>
        </w:trPr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CA6A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74C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4997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086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925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B4F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Baseline symptoms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5A19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32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543D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ge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7CCF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2AE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Gender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14C6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7C0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Oblimin rotation (accounting for factor intercorrelation)</w:t>
            </w:r>
          </w:p>
        </w:tc>
      </w:tr>
      <w:tr w:rsidR="00712D6E" w:rsidRPr="00416FDE" w14:paraId="1ED0E6D0" w14:textId="77777777" w:rsidTr="00712D6E">
        <w:trPr>
          <w:gridAfter w:val="2"/>
          <w:wAfter w:w="24" w:type="dxa"/>
          <w:trHeight w:hRule="exact" w:val="600"/>
          <w:jc w:val="center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D7893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Item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7693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Primary/Secondary Clust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4BDD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Item R2→PHQ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DBA7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Item R2→GAD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6732D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Item R2→SWL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5F9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Factors | Non Clin range (PHQ9&lt;1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1F36B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Factors | Clin range (PHQ9 ≥10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354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18E6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Factors | Age &lt;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FFEA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Factors | Age 30 to 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C45FC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Factors | Age 45 to 6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9C277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Factors | Age 60+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2107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5D723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Factors | Male (&amp; other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F3F7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Factors | Female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07C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DAF6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FA under no selection criteria (Factor | item loading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8FC27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FA under r&gt;5% item selection criteria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br/>
              <w:t xml:space="preserve"> (Factor | item loading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23145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FA under r&gt;10% item selection criteria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br/>
              <w:t xml:space="preserve"> (Factor | item loading)</w:t>
            </w:r>
          </w:p>
        </w:tc>
      </w:tr>
      <w:tr w:rsidR="00712D6E" w:rsidRPr="00416FDE" w14:paraId="2774756D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87C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1C2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Enjoyabl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vAlign w:val="center"/>
            <w:hideMark/>
          </w:tcPr>
          <w:p w14:paraId="515D36B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8.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center"/>
            <w:hideMark/>
          </w:tcPr>
          <w:p w14:paraId="0008053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vAlign w:val="center"/>
            <w:hideMark/>
          </w:tcPr>
          <w:p w14:paraId="4EBBB09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7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8CD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D2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4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833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885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8D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282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3B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1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0344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2FEF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CC5F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1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717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9D9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-0.5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4E4D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0.5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C27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-0.61</w:t>
            </w:r>
          </w:p>
        </w:tc>
      </w:tr>
      <w:tr w:rsidR="00712D6E" w:rsidRPr="00416FDE" w14:paraId="51FA551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B03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9EAC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Satisfy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vAlign w:val="center"/>
            <w:hideMark/>
          </w:tcPr>
          <w:p w14:paraId="252F872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7.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center"/>
            <w:hideMark/>
          </w:tcPr>
          <w:p w14:paraId="2B603D2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14:paraId="2617E40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6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C3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02B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F2FF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49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569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8E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9E5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6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B16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412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BDC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7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E33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0CB7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-0.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B111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0.5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60C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-0.536</w:t>
            </w:r>
          </w:p>
        </w:tc>
      </w:tr>
      <w:tr w:rsidR="00712D6E" w:rsidRPr="00416FDE" w14:paraId="5B0F5638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2B4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AEC3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Laugh, fu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vAlign w:val="center"/>
            <w:hideMark/>
          </w:tcPr>
          <w:p w14:paraId="795431F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.3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BBBD"/>
            <w:noWrap/>
            <w:vAlign w:val="center"/>
            <w:hideMark/>
          </w:tcPr>
          <w:p w14:paraId="2E0E086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center"/>
            <w:hideMark/>
          </w:tcPr>
          <w:p w14:paraId="6B6452D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02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485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2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A7D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0F3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66D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586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8D3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2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55B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AEB5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F4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8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FE81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0C8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842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B1E8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-0.519</w:t>
            </w:r>
          </w:p>
        </w:tc>
      </w:tr>
      <w:tr w:rsidR="00712D6E" w:rsidRPr="00416FDE" w14:paraId="15326124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B841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9B0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Mean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662099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0BA1960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4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center"/>
            <w:hideMark/>
          </w:tcPr>
          <w:p w14:paraId="5104C7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3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249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0.5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E9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1781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9AC8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987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F78C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A53A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8C95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1295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B7F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76DB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256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7F5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1338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24</w:t>
            </w:r>
          </w:p>
        </w:tc>
      </w:tr>
      <w:tr w:rsidR="00712D6E" w:rsidRPr="00416FDE" w14:paraId="131D6805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5642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0810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Avoid stagna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center"/>
            <w:hideMark/>
          </w:tcPr>
          <w:p w14:paraId="4383380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3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noWrap/>
            <w:vAlign w:val="center"/>
            <w:hideMark/>
          </w:tcPr>
          <w:p w14:paraId="1C09EEE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14:paraId="441F569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683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0213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7BC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78E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B7A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8155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1B2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3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30F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4BB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A88B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ECB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C5B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842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EAC1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93DE406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43F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8EEE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Mean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14:paraId="0632751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58C2539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center"/>
            <w:hideMark/>
          </w:tcPr>
          <w:p w14:paraId="320D7AB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3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A3E9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0.5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FD47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1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8A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E772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777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22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1E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2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ADE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A16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C7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5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D1B1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568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C19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A08B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29</w:t>
            </w:r>
          </w:p>
        </w:tc>
      </w:tr>
      <w:tr w:rsidR="00712D6E" w:rsidRPr="00416FDE" w14:paraId="129F541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177D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F861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Improve quality of lif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1408EEE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35C23B7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9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center"/>
            <w:hideMark/>
          </w:tcPr>
          <w:p w14:paraId="776FD70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64D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D52C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A1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563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1E0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B45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A5D9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6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565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DA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EE7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8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DA2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B228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9005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E0AC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42</w:t>
            </w:r>
          </w:p>
        </w:tc>
      </w:tr>
      <w:tr w:rsidR="00712D6E" w:rsidRPr="00416FDE" w14:paraId="131AB66A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0F9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4B26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Achieve go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709DDDA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34C681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3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center"/>
            <w:hideMark/>
          </w:tcPr>
          <w:p w14:paraId="55431FD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945F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B37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4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2EC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4BC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C47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90BC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D52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5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7A6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ACD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60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5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CFD9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9EEC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985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F2B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836</w:t>
            </w:r>
          </w:p>
        </w:tc>
      </w:tr>
      <w:tr w:rsidR="00712D6E" w:rsidRPr="00416FDE" w14:paraId="30404555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4BDE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50B2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Mean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2909834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6CFF114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4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1047287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7218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5E3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F8F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9EFE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7A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93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DC95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72F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F9D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A3D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A97E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CF3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6113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0.5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0693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6ED5603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A12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21AE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Interest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14:paraId="2A6EAD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noWrap/>
            <w:vAlign w:val="center"/>
            <w:hideMark/>
          </w:tcPr>
          <w:p w14:paraId="7314B05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3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7BBE3B7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5AA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1BB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5900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3B0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C575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1EE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B1F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9BC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514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C44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C82D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FC7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-0.7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7DC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0.8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F9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6B904A5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812C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4B07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Mean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32026EB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225F3AA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9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3A58F08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542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9C96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DE0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18D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6E4B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4C6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70D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15B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E21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CCF8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1C1E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E21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-0.5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22B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D725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B3DDB54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03E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5DC0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Mean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14:paraId="3117CE9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795D57F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center"/>
            <w:hideMark/>
          </w:tcPr>
          <w:p w14:paraId="0D0461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72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22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D2D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FCB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03C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22D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C35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187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798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C92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E8A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2C2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-0.7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3D2A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0.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626D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15BF4C11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06B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1CB0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Mean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  <w:hideMark/>
          </w:tcPr>
          <w:p w14:paraId="32E7C3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center"/>
            <w:hideMark/>
          </w:tcPr>
          <w:p w14:paraId="0048044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  <w:hideMark/>
          </w:tcPr>
          <w:p w14:paraId="65D7D72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CD1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85A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4E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587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396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E0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084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5F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6E8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4FC1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517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705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7EB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380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276C304E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E98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C2F6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Activity/Learn new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87A9D5"/>
            <w:noWrap/>
            <w:vAlign w:val="center"/>
            <w:hideMark/>
          </w:tcPr>
          <w:p w14:paraId="4C63D3C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88AAD6"/>
            <w:noWrap/>
            <w:vAlign w:val="center"/>
            <w:hideMark/>
          </w:tcPr>
          <w:p w14:paraId="2CBFF36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A5BFE0"/>
            <w:noWrap/>
            <w:vAlign w:val="center"/>
            <w:hideMark/>
          </w:tcPr>
          <w:p w14:paraId="5AE8764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F4C4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F082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B1E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FE1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812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D397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28B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54B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53E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C9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2660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03EE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A1E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D4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3D9C68C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F93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603B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8D2B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13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9228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E871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11C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110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278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7F6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FF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1ADF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060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3816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8291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BEB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088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3729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109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DF0E2F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2EA9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59F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Cognitive/Perspectiv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center"/>
            <w:hideMark/>
          </w:tcPr>
          <w:p w14:paraId="104180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8.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BDCF70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1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DCF"/>
            <w:noWrap/>
            <w:vAlign w:val="center"/>
            <w:hideMark/>
          </w:tcPr>
          <w:p w14:paraId="26FCE81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5E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7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6B1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72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92D1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2FE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7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E014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7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2EC9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B056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AB17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5D3A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7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8FD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74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B698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D5C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 | 0.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37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5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9FC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88</w:t>
            </w:r>
          </w:p>
        </w:tc>
      </w:tr>
      <w:tr w:rsidR="00712D6E" w:rsidRPr="00416FDE" w14:paraId="43A4717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0352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44367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Cognitive/Futur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center"/>
            <w:hideMark/>
          </w:tcPr>
          <w:p w14:paraId="7CDABAA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3.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center"/>
            <w:hideMark/>
          </w:tcPr>
          <w:p w14:paraId="6E36A8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9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center"/>
            <w:hideMark/>
          </w:tcPr>
          <w:p w14:paraId="41DCB45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F41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3881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D3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840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D2F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EF9F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9064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869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115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2EB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5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9DCB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57D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3AAE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FCEF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16</w:t>
            </w:r>
          </w:p>
        </w:tc>
      </w:tr>
      <w:tr w:rsidR="00712D6E" w:rsidRPr="00416FDE" w14:paraId="369D7BEB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0B20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97B7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Cognitive/Perspectiv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D1D3"/>
            <w:noWrap/>
            <w:vAlign w:val="center"/>
            <w:hideMark/>
          </w:tcPr>
          <w:p w14:paraId="0B61AF4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vAlign w:val="center"/>
            <w:hideMark/>
          </w:tcPr>
          <w:p w14:paraId="3D8D77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center"/>
            <w:hideMark/>
          </w:tcPr>
          <w:p w14:paraId="773EB01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38E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7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A19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5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66D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198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ADD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FBEC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C53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8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933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BD6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7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FDC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5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691F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A2A5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 | 0.5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7FAC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5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080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73</w:t>
            </w:r>
          </w:p>
        </w:tc>
      </w:tr>
      <w:tr w:rsidR="00712D6E" w:rsidRPr="00416FDE" w14:paraId="52A4AB7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7ABC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4EC9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Cognitive/Challeng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14:paraId="71A5691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14:paraId="71BEA54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39D849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A157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0D1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2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EDE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A4F2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B4B8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D7B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2B2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7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3FB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789E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113B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30C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FD4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 | 0.5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C17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1C6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36</w:t>
            </w:r>
          </w:p>
        </w:tc>
      </w:tr>
      <w:tr w:rsidR="00712D6E" w:rsidRPr="00416FDE" w14:paraId="2621942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32E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56C2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Cognitive/Problem solv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42A263D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6ADD02D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14:paraId="3BC4281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BBC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F7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5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43F4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19D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92B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236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B9F2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5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55D4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7686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CC61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4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8C45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F36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4C66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B8E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1</w:t>
            </w:r>
          </w:p>
        </w:tc>
      </w:tr>
      <w:tr w:rsidR="00712D6E" w:rsidRPr="00416FDE" w14:paraId="78D9BAF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542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B6D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Cognitive/Perspectiv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0060B80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center"/>
            <w:hideMark/>
          </w:tcPr>
          <w:p w14:paraId="19803DB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center"/>
            <w:hideMark/>
          </w:tcPr>
          <w:p w14:paraId="67CD055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39E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C69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4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36A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1CB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DBA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E0FA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7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6B8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7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044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D7A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796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8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2B6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E960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 | 0.6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DF1B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5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FDB3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99</w:t>
            </w:r>
          </w:p>
        </w:tc>
      </w:tr>
      <w:tr w:rsidR="00712D6E" w:rsidRPr="00416FDE" w14:paraId="00B9001E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D52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CD66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Cognitive/Challeng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0B0AB41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34ACB64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60DA3B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B3A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A1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2164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020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3796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E49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9C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4DD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EEE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0A7F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81B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567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F84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 | 0.5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9100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21FBC822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200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1E3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Cognitive/Challeng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center"/>
            <w:hideMark/>
          </w:tcPr>
          <w:p w14:paraId="405FAE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  <w:hideMark/>
          </w:tcPr>
          <w:p w14:paraId="31B6420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80F3AF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FED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0C5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B6DC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05D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966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1C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C7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9E0A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C523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EE6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ACB4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5BDB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A5B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 | 0.5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D73A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C3B1814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85B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5EC7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CDE3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4FF3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F3B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C56E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FCD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8A6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066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1B67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149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8DFD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1098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B37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C40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F4A2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CBA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21F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AC2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077300E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7C06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590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Cop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CDCF"/>
            <w:noWrap/>
            <w:vAlign w:val="center"/>
            <w:hideMark/>
          </w:tcPr>
          <w:p w14:paraId="7A302AD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center"/>
            <w:hideMark/>
          </w:tcPr>
          <w:p w14:paraId="24E7C3D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6A51954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8B42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796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6AB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ACEF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71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CB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92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EEB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0220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F05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8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E119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6AB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EA9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DA31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61BB63E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5C7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7BAE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No excus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11E99F5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4A9360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2F52A7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A94C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B08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684B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E072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E5C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5E0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54A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9A6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641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981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BD7B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2D8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311D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ADD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B34A9D4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B2C6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9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3815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Express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14:paraId="65961EE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B2D640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276268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1D8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261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679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FF6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CC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9551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800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B3B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009C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528F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1C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687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6D2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E47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9E05BD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40B3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6D8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Avoid chao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578DCC1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center"/>
            <w:hideMark/>
          </w:tcPr>
          <w:p w14:paraId="75DC1AB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14:paraId="17FB03A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7F7A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C7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AFB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41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F3C7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E80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3A4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CA4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2BA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9B84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94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427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F7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 | 0.5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3C0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7586908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020A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9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1361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Express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center"/>
            <w:hideMark/>
          </w:tcPr>
          <w:p w14:paraId="10656D5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4F6"/>
            <w:noWrap/>
            <w:vAlign w:val="center"/>
            <w:hideMark/>
          </w:tcPr>
          <w:p w14:paraId="1E1FAF8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409D34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216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1DF4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DB9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A156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E90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FFF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690F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3904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7B2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F18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D1F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E3A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4F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 | 0.5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CEF6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46CF20E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16F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90C3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Cop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center"/>
            <w:hideMark/>
          </w:tcPr>
          <w:p w14:paraId="2A56F3E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noWrap/>
            <w:vAlign w:val="center"/>
            <w:hideMark/>
          </w:tcPr>
          <w:p w14:paraId="64D693F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3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16F66DE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2F9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01CC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C0D8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BFB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AE13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DFF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9AB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517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21E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DE61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247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E47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4162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38C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E56CBC3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B8E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79FF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Pati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14:paraId="74A1068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608502B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3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center"/>
            <w:hideMark/>
          </w:tcPr>
          <w:p w14:paraId="69C55E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B24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8AF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DD80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5C0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6FEB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6431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995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AE3D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2C6E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8C8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06C1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E8B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D8C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C4D1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7E54A1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F89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3AEE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Pushing throug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center"/>
            <w:hideMark/>
          </w:tcPr>
          <w:p w14:paraId="378A11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center"/>
            <w:hideMark/>
          </w:tcPr>
          <w:p w14:paraId="46CDB12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FE8F5"/>
            <w:noWrap/>
            <w:vAlign w:val="center"/>
            <w:hideMark/>
          </w:tcPr>
          <w:p w14:paraId="5C12806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502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C98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D4D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C339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3DD4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DA3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44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118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F71A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3A4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079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7F6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6A3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136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B0AB69B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1F4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D97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Realistic promis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center"/>
            <w:hideMark/>
          </w:tcPr>
          <w:p w14:paraId="55E207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3C9E5"/>
            <w:noWrap/>
            <w:vAlign w:val="center"/>
            <w:hideMark/>
          </w:tcPr>
          <w:p w14:paraId="5B4655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3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noWrap/>
            <w:vAlign w:val="center"/>
            <w:hideMark/>
          </w:tcPr>
          <w:p w14:paraId="34460D3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6639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FC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2DBA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0FCC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C5E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ACD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452B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5A3E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869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15F7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47C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48C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FFB2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38AA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BC323D6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C29E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07BB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Pushing throug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6290C9"/>
            <w:noWrap/>
            <w:vAlign w:val="center"/>
            <w:hideMark/>
          </w:tcPr>
          <w:p w14:paraId="33867AB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noWrap/>
            <w:vAlign w:val="center"/>
            <w:hideMark/>
          </w:tcPr>
          <w:p w14:paraId="491F700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619FF2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D8A7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63C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DB6F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A09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84E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DAFB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C13F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5F16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932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0D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47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ECA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 | 0.6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AA9E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4873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B1D19FE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2BC1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53E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Pushing throug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FE0B78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noWrap/>
            <w:vAlign w:val="center"/>
            <w:hideMark/>
          </w:tcPr>
          <w:p w14:paraId="5AEEBF5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6D97CC"/>
            <w:noWrap/>
            <w:vAlign w:val="center"/>
            <w:hideMark/>
          </w:tcPr>
          <w:p w14:paraId="142F6E0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10C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D6CA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16F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C2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4D0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2B2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B88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F29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8E1F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D40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3B6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914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 | 0.7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7173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1B5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6566C86A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AF76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BA8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Cop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618FC8"/>
            <w:noWrap/>
            <w:vAlign w:val="center"/>
            <w:hideMark/>
          </w:tcPr>
          <w:p w14:paraId="240DA8E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3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B159A4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1A5D3"/>
            <w:noWrap/>
            <w:vAlign w:val="center"/>
            <w:hideMark/>
          </w:tcPr>
          <w:p w14:paraId="46CC995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483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322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7AB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38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5D8D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DA51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391D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FA6B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AEB9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82B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F097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A89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 | 0.5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D0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EB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5A6793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774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BB4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motion Regulation/Pushing throug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4B1B2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5F8EC8"/>
            <w:noWrap/>
            <w:vAlign w:val="center"/>
            <w:hideMark/>
          </w:tcPr>
          <w:p w14:paraId="2009FCC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729BCE"/>
            <w:noWrap/>
            <w:vAlign w:val="center"/>
            <w:hideMark/>
          </w:tcPr>
          <w:p w14:paraId="3A33A27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2A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AC6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73F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991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0C0B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E3EB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C81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85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33C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67E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CFC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405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 | 0.6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4255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2AB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60B58092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503A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AF5B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231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2530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881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992B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A61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776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BC41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D955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25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A8A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5B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CF4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31DE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0B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EAA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0066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48F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13589E5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2494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1829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Environme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CCEE8"/>
            <w:noWrap/>
            <w:vAlign w:val="center"/>
            <w:hideMark/>
          </w:tcPr>
          <w:p w14:paraId="7F4B4F8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9FBADE"/>
            <w:noWrap/>
            <w:vAlign w:val="center"/>
            <w:hideMark/>
          </w:tcPr>
          <w:p w14:paraId="073750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70286E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9E1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6B60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1E1D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D0E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A8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D740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97B9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7FD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0E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A61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654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B715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8D54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CC3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62C4FF62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F32F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1E6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864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9CC4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A24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3E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58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AD31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A97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16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64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2C40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256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0A65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D02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E22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49DC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6D04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1624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6D8E6575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438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14E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Gratitude/Accepta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620344E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3277E04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EEF0"/>
            <w:noWrap/>
            <w:vAlign w:val="center"/>
            <w:hideMark/>
          </w:tcPr>
          <w:p w14:paraId="3BE32B9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C94C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5E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BDF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9893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224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DE1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9687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E78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5D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431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ADF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5874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 | 0.6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2B3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2F0D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B9F934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355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0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6EE0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Gratitude/Accepta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59855F3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6CA2024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1E3DC34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8FC8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C34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2A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0045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3B0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EED0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366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FBF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0C1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F88B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E8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67A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 | 0.6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7A9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DBAA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6CA1F4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2047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0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2959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Gratitude/Accepta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79C0759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676C68F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center"/>
            <w:hideMark/>
          </w:tcPr>
          <w:p w14:paraId="4502B0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8A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679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513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095C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DE0B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5B0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8B18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2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5DA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F40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3177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729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098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E8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B2E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8E8D7BB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BEE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9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0956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Gratitude/Accepta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779ED0"/>
            <w:noWrap/>
            <w:vAlign w:val="center"/>
            <w:hideMark/>
          </w:tcPr>
          <w:p w14:paraId="5DE07E3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80A5D3"/>
            <w:noWrap/>
            <w:vAlign w:val="center"/>
            <w:hideMark/>
          </w:tcPr>
          <w:p w14:paraId="0855D54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noWrap/>
            <w:vAlign w:val="center"/>
            <w:hideMark/>
          </w:tcPr>
          <w:p w14:paraId="5FE2BB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34D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B64B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513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B1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CF05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0E2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DD6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E16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5D2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4DA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201D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E56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DC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163A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6FAC3031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9078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F9B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4D1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A7DD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094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CB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42B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D6EB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DD18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B05F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FF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93CE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28B5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75FC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BF8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23D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CBBE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06D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89F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736F71E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1AC4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0FF7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Mental wellbe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center"/>
            <w:hideMark/>
          </w:tcPr>
          <w:p w14:paraId="2DA026F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.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center"/>
            <w:hideMark/>
          </w:tcPr>
          <w:p w14:paraId="74046A7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6876083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FE1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A9D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8AE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91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A1C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F44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906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C50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EE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4AC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88D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B8F4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545B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0D8B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415910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FF6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0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E0E6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Gener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B4B6"/>
            <w:noWrap/>
            <w:vAlign w:val="center"/>
            <w:hideMark/>
          </w:tcPr>
          <w:p w14:paraId="287A7CE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5.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14:paraId="7E165F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center"/>
            <w:hideMark/>
          </w:tcPr>
          <w:p w14:paraId="3B547A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9335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1BD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3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10C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631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BB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F91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EF8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9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153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D2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1B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3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0629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4122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2CD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68AB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89</w:t>
            </w:r>
          </w:p>
        </w:tc>
      </w:tr>
      <w:tr w:rsidR="00712D6E" w:rsidRPr="00416FDE" w14:paraId="07E4DEF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9E35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2FE4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General satisfa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center"/>
            <w:hideMark/>
          </w:tcPr>
          <w:p w14:paraId="2421F8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4639F4D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3873B66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A3BE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F1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8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A3F6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EEF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BAF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7D5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C7D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4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A81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679C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AACD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D2D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B18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D0E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C70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69</w:t>
            </w:r>
          </w:p>
        </w:tc>
      </w:tr>
      <w:tr w:rsidR="00712D6E" w:rsidRPr="00416FDE" w14:paraId="42574884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5C9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0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8CF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Slee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1A5F8D8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5EC4B3C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3B30D2C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3B4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DFE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8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C4C2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6CB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D45A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B7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D635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4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7DE5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86C4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E584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4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E558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97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3 | -0.5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874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 | 0.5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535A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816</w:t>
            </w:r>
          </w:p>
        </w:tc>
      </w:tr>
      <w:tr w:rsidR="00712D6E" w:rsidRPr="00416FDE" w14:paraId="68ECA184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C06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3F29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Nutri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62EE27E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657E9B3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4515914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42EA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D9C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6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F0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C07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6D3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B4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BA3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8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56D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C5DC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58F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5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176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D3C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B7A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E7D6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38</w:t>
            </w:r>
          </w:p>
        </w:tc>
      </w:tr>
      <w:tr w:rsidR="00712D6E" w:rsidRPr="00416FDE" w14:paraId="576C1AAA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D366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lastRenderedPageBreak/>
              <w:t>TYD9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C9AA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Physical healt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3566E4D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47651D7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center"/>
            <w:hideMark/>
          </w:tcPr>
          <w:p w14:paraId="0D2720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CDE7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F6AB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1FD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82C6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7F8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6220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476A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7E3A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ECA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7E06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843B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29E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8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2B1D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8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D972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DAB22A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DCB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C884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Outsid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013577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3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4F6"/>
            <w:noWrap/>
            <w:vAlign w:val="center"/>
            <w:hideMark/>
          </w:tcPr>
          <w:p w14:paraId="7B2B6E3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noWrap/>
            <w:vAlign w:val="center"/>
            <w:hideMark/>
          </w:tcPr>
          <w:p w14:paraId="4C3124A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0D4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3F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065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C06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F061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401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92C4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D1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1161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050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093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EF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5 | 0.6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3936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 | -0.8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7DF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1CFA292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189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4397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Sunligh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029E168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05D3E4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center"/>
            <w:hideMark/>
          </w:tcPr>
          <w:p w14:paraId="2CE4B0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699E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4C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5E80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3F5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0E58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995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CA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AB1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A60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CF6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B9B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0D79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5 | 0.7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050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 | -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A1F2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6A0FB6B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9C56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6495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Exerci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E98A1C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  <w:hideMark/>
          </w:tcPr>
          <w:p w14:paraId="3082AC2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5E1F1"/>
            <w:noWrap/>
            <w:vAlign w:val="center"/>
            <w:hideMark/>
          </w:tcPr>
          <w:p w14:paraId="201326B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00F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07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A4DF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118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AA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578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EBF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49B0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3B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57DA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8A2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D5C3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6D13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8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4154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BB1EAFB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FB4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0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ACB7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Exerci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0AC257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14:paraId="0726178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5E1F1"/>
            <w:noWrap/>
            <w:vAlign w:val="center"/>
            <w:hideMark/>
          </w:tcPr>
          <w:p w14:paraId="5B6172F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DD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434D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D35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7125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386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B5B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7CAC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9F4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E58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F5C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FEB2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DD7F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9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140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9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7952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E151B2D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09C0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E109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Electronic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center"/>
            <w:hideMark/>
          </w:tcPr>
          <w:p w14:paraId="4F8FEB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  <w:hideMark/>
          </w:tcPr>
          <w:p w14:paraId="5F444B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center"/>
            <w:hideMark/>
          </w:tcPr>
          <w:p w14:paraId="5A0072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A73C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99F2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B2B3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53EC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6772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7CE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F8D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951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B7D0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8DF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7C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951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 | 0.9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3D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01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A6E6894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0614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0585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Hygien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4829543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748FFF8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vAlign w:val="center"/>
            <w:hideMark/>
          </w:tcPr>
          <w:p w14:paraId="534A66B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416D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CFB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176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3FA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3FD6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E1F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C5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A9C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0F3F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BC33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DCEB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FBD8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0B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013A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72AFCCC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E9BC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A187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Exerci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8EDF7"/>
            <w:noWrap/>
            <w:vAlign w:val="center"/>
            <w:hideMark/>
          </w:tcPr>
          <w:p w14:paraId="4BA9C0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center"/>
            <w:hideMark/>
          </w:tcPr>
          <w:p w14:paraId="4A40956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center"/>
            <w:hideMark/>
          </w:tcPr>
          <w:p w14:paraId="2AAFDD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8A2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F23B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72B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233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A26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27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567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144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01F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BB33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4BD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5C23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9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621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8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0F6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A765F0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1186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9EF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Chor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24BBBC5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center"/>
            <w:hideMark/>
          </w:tcPr>
          <w:p w14:paraId="5134932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68FDC7D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1F7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B1D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FD3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2A7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5BF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ED2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FB9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8D7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F34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E42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7F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4CE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 | 0.7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B3F1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 | 0.5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F406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84577CB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439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8C15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Organise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1AFEC79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center"/>
            <w:hideMark/>
          </w:tcPr>
          <w:p w14:paraId="3B3C4F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13BC81C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B08C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AC9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C3D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ACDE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AD25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52EC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43F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FD1E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07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3FE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33C4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BAAC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 | 0.6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3AF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 | 0.6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EEB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8E3F68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1725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CA4B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Financ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C0D1E9"/>
            <w:noWrap/>
            <w:vAlign w:val="center"/>
            <w:hideMark/>
          </w:tcPr>
          <w:p w14:paraId="6128A96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14:paraId="6FF868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9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7BACB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7FB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CB96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216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AF56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42F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9E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10E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C565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35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3C6D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149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FF1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0B2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723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F1FFE2C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5776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920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Soci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  <w:hideMark/>
          </w:tcPr>
          <w:p w14:paraId="5CFB6BC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noWrap/>
            <w:vAlign w:val="center"/>
            <w:hideMark/>
          </w:tcPr>
          <w:p w14:paraId="3461D62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4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center"/>
            <w:hideMark/>
          </w:tcPr>
          <w:p w14:paraId="2862815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F6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9E99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DF5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E906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950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E081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9113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D03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2473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01E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F283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5F1F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 | 0.9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1391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7504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2703E6E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CF4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A2D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Hydra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noWrap/>
            <w:vAlign w:val="center"/>
            <w:hideMark/>
          </w:tcPr>
          <w:p w14:paraId="06B6205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1402BA3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9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vAlign w:val="center"/>
            <w:hideMark/>
          </w:tcPr>
          <w:p w14:paraId="47AD99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E5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5C3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CB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5ED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5F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1CC4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78A2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BCE6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99A7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85DE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BB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CAA7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EFE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164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2C65DF4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E83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3281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Slee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center"/>
            <w:hideMark/>
          </w:tcPr>
          <w:p w14:paraId="05A6534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14:paraId="58D5787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noWrap/>
            <w:vAlign w:val="center"/>
            <w:hideMark/>
          </w:tcPr>
          <w:p w14:paraId="107C98B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C8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97B5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60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0671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A12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B0E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912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2DD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F6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D475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E17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7EE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04F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556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1C9AB1EB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BF3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CC8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Rela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BFE0"/>
            <w:noWrap/>
            <w:vAlign w:val="center"/>
            <w:hideMark/>
          </w:tcPr>
          <w:p w14:paraId="49C588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98B5DB"/>
            <w:noWrap/>
            <w:vAlign w:val="center"/>
            <w:hideMark/>
          </w:tcPr>
          <w:p w14:paraId="3A1CE81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01FFFA1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93DD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6F90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CD6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D5B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41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51A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92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EE0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ED29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1BB1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3C2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874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4C8D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AA6B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E72429B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84C6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EE1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Electronic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14:paraId="5767F14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9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1C7E4"/>
            <w:noWrap/>
            <w:vAlign w:val="center"/>
            <w:hideMark/>
          </w:tcPr>
          <w:p w14:paraId="49A0B26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center"/>
            <w:hideMark/>
          </w:tcPr>
          <w:p w14:paraId="34E8B8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A14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376C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FCE2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F0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E62E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E9D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AF63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00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FC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514D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3F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D7A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 | 0.5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F8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D870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458927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2021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6CE4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Nutri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center"/>
            <w:hideMark/>
          </w:tcPr>
          <w:p w14:paraId="65E51E5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A2BDDF"/>
            <w:noWrap/>
            <w:vAlign w:val="center"/>
            <w:hideMark/>
          </w:tcPr>
          <w:p w14:paraId="21C8C1B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779ED0"/>
            <w:noWrap/>
            <w:vAlign w:val="center"/>
            <w:hideMark/>
          </w:tcPr>
          <w:p w14:paraId="2DBBBEC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2AE7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BBA5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3EE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FEC5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A316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5081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46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12E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37F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75BF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0977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27B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096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E68D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1F864F7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7A5F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0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6BA3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Excess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98B5DB"/>
            <w:noWrap/>
            <w:vAlign w:val="center"/>
            <w:hideMark/>
          </w:tcPr>
          <w:p w14:paraId="7641ABE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93B2DA"/>
            <w:noWrap/>
            <w:vAlign w:val="center"/>
            <w:hideMark/>
          </w:tcPr>
          <w:p w14:paraId="506C056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7AAD6"/>
            <w:noWrap/>
            <w:vAlign w:val="center"/>
            <w:hideMark/>
          </w:tcPr>
          <w:p w14:paraId="5B17DD1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912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5DE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A96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3CF7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78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BAA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D81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07CE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92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00E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A31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CF78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 | 0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B6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2557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CB819F8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249E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61C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Substa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center"/>
            <w:hideMark/>
          </w:tcPr>
          <w:p w14:paraId="4A8541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center"/>
            <w:hideMark/>
          </w:tcPr>
          <w:p w14:paraId="753DAFA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79A0D1"/>
            <w:noWrap/>
            <w:vAlign w:val="center"/>
            <w:hideMark/>
          </w:tcPr>
          <w:p w14:paraId="5A8976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14C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71B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4D43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64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D62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12B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0F6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FE9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DEF3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27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EBC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C183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9E22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BD4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A9F39D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91C6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0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2948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Financ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8BACD7"/>
            <w:noWrap/>
            <w:vAlign w:val="center"/>
            <w:hideMark/>
          </w:tcPr>
          <w:p w14:paraId="76199A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noWrap/>
            <w:vAlign w:val="center"/>
            <w:hideMark/>
          </w:tcPr>
          <w:p w14:paraId="4F48D99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92B1D9"/>
            <w:noWrap/>
            <w:vAlign w:val="center"/>
            <w:hideMark/>
          </w:tcPr>
          <w:p w14:paraId="38D085F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53B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027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AACE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142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DAD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E0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3B15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F9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36D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89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D1A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E7CE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6 | 0.6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F72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833F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F99C2B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D6A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0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C825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Substa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6893CA"/>
            <w:noWrap/>
            <w:vAlign w:val="center"/>
            <w:hideMark/>
          </w:tcPr>
          <w:p w14:paraId="6090E38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6D97CC"/>
            <w:noWrap/>
            <w:vAlign w:val="center"/>
            <w:hideMark/>
          </w:tcPr>
          <w:p w14:paraId="3175740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vAlign w:val="center"/>
            <w:hideMark/>
          </w:tcPr>
          <w:p w14:paraId="01F217E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BB2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E68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FFD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C94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9CA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AC5A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402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0F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0F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18D8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EDFA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470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 | 0.8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C183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56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EF6674E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ECB3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9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7627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Healthy Routine/Silence, solitud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vAlign w:val="center"/>
            <w:hideMark/>
          </w:tcPr>
          <w:p w14:paraId="536A16E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3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7FD45F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5E8DC7"/>
            <w:noWrap/>
            <w:vAlign w:val="center"/>
            <w:hideMark/>
          </w:tcPr>
          <w:p w14:paraId="3A7177A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55F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6370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C2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B34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45A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BF6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D06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6D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EB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F5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629F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16B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-0.6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156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C3A5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0281A42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FD6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7C2C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8C6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7A3C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31E0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3BB7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FA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E48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FBB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777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D2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CED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9E6F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A24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3F34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9C0B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19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024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8CD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D80190F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285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C38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Plan/Futur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center"/>
            <w:hideMark/>
          </w:tcPr>
          <w:p w14:paraId="085907E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2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noWrap/>
            <w:vAlign w:val="center"/>
            <w:hideMark/>
          </w:tcPr>
          <w:p w14:paraId="5A911E6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4.4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C484E6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5.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592D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F743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0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0C3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6B1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E6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85F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6BD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3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798D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EDD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AF57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791F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E83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CCF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1CA7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104500E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E1D4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61BE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Plan/Futur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AA8AA"/>
            <w:noWrap/>
            <w:vAlign w:val="center"/>
            <w:hideMark/>
          </w:tcPr>
          <w:p w14:paraId="3429A1C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7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center"/>
            <w:hideMark/>
          </w:tcPr>
          <w:p w14:paraId="3C30D52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A9EA0"/>
            <w:noWrap/>
            <w:vAlign w:val="center"/>
            <w:hideMark/>
          </w:tcPr>
          <w:p w14:paraId="386EA6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8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A78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EAD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3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28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B12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0F5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1B26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5266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4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1E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764A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019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6429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680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93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6AA6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5EC4F91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F4CC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1E32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Plan/Realistic goal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14:paraId="5924667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noWrap/>
            <w:vAlign w:val="center"/>
            <w:hideMark/>
          </w:tcPr>
          <w:p w14:paraId="647B195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center"/>
            <w:hideMark/>
          </w:tcPr>
          <w:p w14:paraId="618867C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3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7EE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B71E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DB32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E283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CD4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124A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20E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CA6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C4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8F0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F12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8D4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2B4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93A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6434C46C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564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BAB2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Plan/Personal responsibilit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52A1A3F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1E1C794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2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center"/>
            <w:hideMark/>
          </w:tcPr>
          <w:p w14:paraId="456548E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6A8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C2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287D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17A8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559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2D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BBB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DE9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8D85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5B4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2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D104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54B3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2EF9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D7A2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17D26F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0464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63A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Plan/Execut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697D68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0F2"/>
            <w:noWrap/>
            <w:vAlign w:val="center"/>
            <w:hideMark/>
          </w:tcPr>
          <w:p w14:paraId="0B18CDE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center"/>
            <w:hideMark/>
          </w:tcPr>
          <w:p w14:paraId="51A04A9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99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C2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3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6228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9E8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AD6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246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5B21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260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2C16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30E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5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A97C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E4D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05F5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693B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615124F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FC5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0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9864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Plan/Organi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1621F2A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7.3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2F66600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057F06A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C0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1900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799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A652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83D5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65C8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92FD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D21C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66F0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DD9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CDBD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980E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A6B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912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0EE64F6D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40BB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729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5E5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65B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1CE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BD58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BEB5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65F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28A0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16B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709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87CF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CC3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1442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19B0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497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3F3B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8D9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CAD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A61E8D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1CA2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4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55E4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Problem Solv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14:paraId="046E023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14:paraId="0B58A62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62EB887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E92E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643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24CE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24E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E78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7EA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D1D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6C9E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D5D3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ECC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DDB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A44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D04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DC7A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1EB98A31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C517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F1A7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Problem Solv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C8D7EC"/>
            <w:noWrap/>
            <w:vAlign w:val="center"/>
            <w:hideMark/>
          </w:tcPr>
          <w:p w14:paraId="0682558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A9C1E1"/>
            <w:noWrap/>
            <w:vAlign w:val="center"/>
            <w:hideMark/>
          </w:tcPr>
          <w:p w14:paraId="51180F4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230F24E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8AE4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1CDC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F2C4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288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61FA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A13E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650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559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1475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455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58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4BE2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0AC3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AF0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1A0F250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7485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8B47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2135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C9D7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96A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B8A5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82D5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196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A6F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978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ADA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CD1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1526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326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9AA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B2EF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913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D7A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FD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F93229C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CC69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1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A5C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Respect/Sel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472FCE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5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97477"/>
            <w:noWrap/>
            <w:vAlign w:val="center"/>
            <w:hideMark/>
          </w:tcPr>
          <w:p w14:paraId="5A5E478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9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center"/>
            <w:hideMark/>
          </w:tcPr>
          <w:p w14:paraId="6DEAAC5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7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0BC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9AB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3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05F4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0A1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020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1C9C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713A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3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2D1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688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0FD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60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43D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19F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C25E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A41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67</w:t>
            </w:r>
          </w:p>
        </w:tc>
      </w:tr>
      <w:tr w:rsidR="00712D6E" w:rsidRPr="00416FDE" w14:paraId="1558333D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3A35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E5DA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Respect/Sel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D4D6"/>
            <w:noWrap/>
            <w:vAlign w:val="center"/>
            <w:hideMark/>
          </w:tcPr>
          <w:p w14:paraId="1C1BC51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center"/>
            <w:hideMark/>
          </w:tcPr>
          <w:p w14:paraId="7064824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center"/>
            <w:hideMark/>
          </w:tcPr>
          <w:p w14:paraId="5AE7D5B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65D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77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F1D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ABEF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D9E4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5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E678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ABE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1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E0C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626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6D12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45B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6A1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4363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1D9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2C8435A4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274E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B1E7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Respect/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7EA3D2"/>
            <w:noWrap/>
            <w:vAlign w:val="center"/>
            <w:hideMark/>
          </w:tcPr>
          <w:p w14:paraId="170D0B7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8BACD7"/>
            <w:noWrap/>
            <w:vAlign w:val="center"/>
            <w:hideMark/>
          </w:tcPr>
          <w:p w14:paraId="6A7D58E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3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noWrap/>
            <w:vAlign w:val="center"/>
            <w:hideMark/>
          </w:tcPr>
          <w:p w14:paraId="65C76D4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7355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7B6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1ED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2B0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8386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7FD5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CD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DAE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C76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A8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49B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C65F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A99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9D3E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9669E0E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AA8C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9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7A3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Respect/Refle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6894CB"/>
            <w:noWrap/>
            <w:vAlign w:val="center"/>
            <w:hideMark/>
          </w:tcPr>
          <w:p w14:paraId="0A30781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6793CA"/>
            <w:noWrap/>
            <w:vAlign w:val="center"/>
            <w:hideMark/>
          </w:tcPr>
          <w:p w14:paraId="007BBC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3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center"/>
            <w:hideMark/>
          </w:tcPr>
          <w:p w14:paraId="25FAA86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681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7C0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14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E92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CA67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6A1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1D10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60E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C13F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3A4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BB8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7FB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-0.6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751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30A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2350F238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A770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5D9D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7FF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05B8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2F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8C6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41FC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32A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EF14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B223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31C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CBA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B0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2C3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188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22B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9D1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5E6A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D4F8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24BC89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911B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2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0B8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Positive Peopl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419CB5B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33F47F6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center"/>
            <w:hideMark/>
          </w:tcPr>
          <w:p w14:paraId="45C9772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3.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E4F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5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9A53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0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4DB2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7E6F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96E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1C0B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E6C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4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460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4DD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ACA6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6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4C6E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0AB0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DC3B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 |-0.5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B439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-0.649</w:t>
            </w:r>
          </w:p>
        </w:tc>
      </w:tr>
      <w:tr w:rsidR="00712D6E" w:rsidRPr="00416FDE" w14:paraId="1E46893A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74E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2A7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Positive Peopl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3E89F6C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4DCC877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14:paraId="3A756D9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3A4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5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9CA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55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20E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381A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983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81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5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7209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56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C36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4D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6E6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58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259B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4B0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1F5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 |-0.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9F7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-0.567</w:t>
            </w:r>
          </w:p>
        </w:tc>
      </w:tr>
      <w:tr w:rsidR="00712D6E" w:rsidRPr="00416FDE" w14:paraId="624B7C93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264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373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Talk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4E9E549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4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2B20A26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center"/>
            <w:hideMark/>
          </w:tcPr>
          <w:p w14:paraId="1E0389C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BBB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6D0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3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B114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86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991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ECF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7EA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8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9C5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664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8074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D3BF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32E0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 | 0.5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A99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B168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-0.81</w:t>
            </w:r>
          </w:p>
        </w:tc>
      </w:tr>
      <w:tr w:rsidR="00712D6E" w:rsidRPr="00416FDE" w14:paraId="7AB01A23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6FD4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9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F598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Improve belong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6EFA1D2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8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0C3D593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8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14:paraId="2893F96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4CD1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E082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F37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0F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6F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25A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AB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003D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1B2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B56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412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D32C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222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81EB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123BDF45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BCF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9C43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Talk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59F98CC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center"/>
            <w:hideMark/>
          </w:tcPr>
          <w:p w14:paraId="559AB8D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14:paraId="2BB1BD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166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618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2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F64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D5A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D7F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E63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8A8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2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EA0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38B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3E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2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5C69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12EE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 | 0.6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0504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3B8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-0.864</w:t>
            </w:r>
          </w:p>
        </w:tc>
      </w:tr>
      <w:tr w:rsidR="00712D6E" w:rsidRPr="00416FDE" w14:paraId="27040C31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02E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9318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Improve relationship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75BE118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14:paraId="17B39A8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0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603BD3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35B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88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E4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A8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FDB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F3B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FF9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A4F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7DE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E45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3DF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319F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7391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73C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2626C4F4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48279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E518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Positive Peopl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C3D3EA"/>
            <w:noWrap/>
            <w:vAlign w:val="center"/>
            <w:hideMark/>
          </w:tcPr>
          <w:p w14:paraId="602A34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center"/>
            <w:hideMark/>
          </w:tcPr>
          <w:p w14:paraId="4E3D719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14:paraId="263BAA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4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0D1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42A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9F09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BE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173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3B09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B032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992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17C2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EDB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0BE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D4E6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1 |-0.5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58DF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 |-0.6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3768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4767A9F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890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6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C8B58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Talk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98B5DB"/>
            <w:noWrap/>
            <w:vAlign w:val="center"/>
            <w:hideMark/>
          </w:tcPr>
          <w:p w14:paraId="653A7D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5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92B1D9"/>
            <w:noWrap/>
            <w:vAlign w:val="center"/>
            <w:hideMark/>
          </w:tcPr>
          <w:p w14:paraId="0FF5D20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4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14:paraId="6486929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9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241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C61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F27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E7D9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54EC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B9C8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D36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6FD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1035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F21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C815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B0C1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 | 0.5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CE47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595F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E19ECF0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AFC9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3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98DC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Help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noWrap/>
            <w:vAlign w:val="center"/>
            <w:hideMark/>
          </w:tcPr>
          <w:p w14:paraId="4A51632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6A95CB"/>
            <w:noWrap/>
            <w:vAlign w:val="center"/>
            <w:hideMark/>
          </w:tcPr>
          <w:p w14:paraId="2F5601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4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  <w:hideMark/>
          </w:tcPr>
          <w:p w14:paraId="11844A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13A5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181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A61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58C5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9F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66E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9DA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2B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CBF5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591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EEC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A0C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8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6297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17EC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B30AB3C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A00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0367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Praise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739BCE"/>
            <w:noWrap/>
            <w:vAlign w:val="center"/>
            <w:hideMark/>
          </w:tcPr>
          <w:p w14:paraId="7575627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0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6D97CC"/>
            <w:noWrap/>
            <w:vAlign w:val="center"/>
            <w:hideMark/>
          </w:tcPr>
          <w:p w14:paraId="334F722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5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noWrap/>
            <w:vAlign w:val="center"/>
            <w:hideMark/>
          </w:tcPr>
          <w:p w14:paraId="09DA426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C1F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D1F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E8AC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E2C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B62A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383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2E8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89CF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846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446B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349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0A2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D01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C2C6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BF93259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5F6A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9CE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Help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noWrap/>
            <w:vAlign w:val="center"/>
            <w:hideMark/>
          </w:tcPr>
          <w:p w14:paraId="6A5689D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6B96CC"/>
            <w:noWrap/>
            <w:vAlign w:val="center"/>
            <w:hideMark/>
          </w:tcPr>
          <w:p w14:paraId="14F364C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4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center"/>
            <w:hideMark/>
          </w:tcPr>
          <w:p w14:paraId="586E3E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.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AFDE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8E2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9B5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68E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8A5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0C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ABA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8B2E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7A4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7623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CE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A1F1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7104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7DDE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441BCF5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D6017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C317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Social medi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center"/>
            <w:hideMark/>
          </w:tcPr>
          <w:p w14:paraId="287182C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83A7D4"/>
            <w:noWrap/>
            <w:vAlign w:val="center"/>
            <w:hideMark/>
          </w:tcPr>
          <w:p w14:paraId="25B31E7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center"/>
            <w:hideMark/>
          </w:tcPr>
          <w:p w14:paraId="63A516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7655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7E2B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83F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842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95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D82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F37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B88C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696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5AD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2D2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1B70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 | 0.5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6CE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7FC0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7E89F938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E04A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5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A3B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Social/Kindness othe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6A95CB"/>
            <w:noWrap/>
            <w:vAlign w:val="center"/>
            <w:hideMark/>
          </w:tcPr>
          <w:p w14:paraId="3A344E5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7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5C8BC6"/>
            <w:noWrap/>
            <w:vAlign w:val="center"/>
            <w:hideMark/>
          </w:tcPr>
          <w:p w14:paraId="03AF5BA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0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center"/>
            <w:hideMark/>
          </w:tcPr>
          <w:p w14:paraId="795B873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.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ED3E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CC4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E1EA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E7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4FA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E3A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31E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0EE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4FB39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C03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8668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2288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4 | 0.7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A01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1D01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2CEB6B15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ACFE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5D25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1BA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544F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357C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C236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B8C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9974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03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123F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D32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F5F9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3C84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809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69FF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4645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AE0C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3DC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6104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FFEB81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7BEB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AA1A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Values/Spiritu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BD1D3"/>
            <w:noWrap/>
            <w:vAlign w:val="center"/>
            <w:hideMark/>
          </w:tcPr>
          <w:p w14:paraId="30196F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2.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14:paraId="5AD57DF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7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center"/>
            <w:hideMark/>
          </w:tcPr>
          <w:p w14:paraId="4B4E82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7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39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007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8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60DD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E539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A8BB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07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BFA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7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A98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88DA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F82A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69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34C7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E28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D79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5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C28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 | 0.781</w:t>
            </w:r>
          </w:p>
        </w:tc>
      </w:tr>
      <w:tr w:rsidR="00712D6E" w:rsidRPr="00416FDE" w14:paraId="2B987368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93EA5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163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Values/Spiritu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14:paraId="0800E58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10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14:paraId="2572982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8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3843F2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.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714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27A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055C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F9680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DA4E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C548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 | 0.6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05B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67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F65C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0F0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2 | 0.5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79C8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2C47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929F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6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C671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7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C90B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569AD227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015BB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7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E67B6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Values/Spiritu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23FD78D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6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14:paraId="4E1279D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3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35DA33B5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6.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E7C7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000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FC3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F436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2D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041D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CEAB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45AFA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EF07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8C0F3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F093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3BC6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 | 0.7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F0EFF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 | 0.8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0E0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8859C98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FC4F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TYD8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29E2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Values/Spiritua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noWrap/>
            <w:vAlign w:val="center"/>
            <w:hideMark/>
          </w:tcPr>
          <w:p w14:paraId="329B8C02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5.1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bottom"/>
            <w:hideMark/>
          </w:tcPr>
          <w:p w14:paraId="1456F87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3.1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678637CE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5.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7C67C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6450F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42B42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88DF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C3A1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CD1A0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2D4AC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9364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4330D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5DC0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47B65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BA12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4F8FD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9 | 0.5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0E171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26EF76D" w14:textId="77777777" w:rsidTr="00712D6E">
        <w:trPr>
          <w:gridAfter w:val="2"/>
          <w:wAfter w:w="24" w:type="dxa"/>
          <w:trHeight w:hRule="exact" w:val="54"/>
          <w:jc w:val="center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465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55C3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E67E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442A4" w14:textId="77777777" w:rsidR="00416FDE" w:rsidRPr="00416FDE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89BC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CA50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30CE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558F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1933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B9F5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AC5D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6D1C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B8CB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1139E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A865D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18231" w14:textId="77777777" w:rsidR="00416FDE" w:rsidRPr="00735E28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C5490" w14:textId="77777777" w:rsidR="00416FDE" w:rsidRPr="00735E28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4EC14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BE5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23BB62FF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6EDCE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Number of factors extracted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F68B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7EBE4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168E9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5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9FBD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017C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0B422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5E23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19D7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5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71EA1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D1F2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E104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5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D47D2" w14:textId="77777777" w:rsidR="00416FDE" w:rsidRPr="00735E28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91663" w14:textId="77777777" w:rsidR="00416FDE" w:rsidRPr="00735E28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735E28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984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B8EA1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  <w:tr w:rsidR="00712D6E" w:rsidRPr="00416FDE" w14:paraId="3AAD6EAA" w14:textId="77777777" w:rsidTr="00712D6E">
        <w:trPr>
          <w:gridAfter w:val="2"/>
          <w:wAfter w:w="24" w:type="dxa"/>
          <w:trHeight w:val="4"/>
          <w:jc w:val="center"/>
        </w:trPr>
        <w:tc>
          <w:tcPr>
            <w:tcW w:w="3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1A66D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 xml:space="preserve">Model prediction </w:t>
            </w:r>
            <w:r w:rsidRPr="00416FD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lang w:eastAsia="en-AU"/>
              </w:rPr>
              <w:t>R</w:t>
            </w:r>
            <w:r w:rsidRPr="00416FD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  <w:vertAlign w:val="superscript"/>
                <w:lang w:eastAsia="en-AU"/>
              </w:rPr>
              <w:t>2</w:t>
            </w: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 xml:space="preserve"> (PHQ9|GAD7|SWLS)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AA2FB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-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7B2292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26%| 19%| 24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E9F509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11%| 10%| 16%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6A2461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24301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30%| 26%| 33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D145D1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35%| 30%| 31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705590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44%| 34%| 33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8F7211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48%| 38%| 41%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7E0A7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121E6A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38%| 34%| 35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25A7BE" w14:textId="77777777" w:rsidR="00416FDE" w:rsidRPr="00860310" w:rsidRDefault="00416FDE" w:rsidP="0041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39%| 30%| 32%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0F8B1" w14:textId="77777777" w:rsidR="00416FDE" w:rsidRPr="00860310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181E2" w14:textId="77777777" w:rsidR="00416FDE" w:rsidRPr="00860310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</w:pPr>
            <w:r w:rsidRPr="00860310">
              <w:rPr>
                <w:rFonts w:ascii="Times New Roman" w:eastAsia="Times New Roman" w:hAnsi="Times New Roman" w:cs="Times New Roman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07DF0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C3AEC" w14:textId="77777777" w:rsidR="00416FDE" w:rsidRPr="00416FDE" w:rsidRDefault="00416FDE" w:rsidP="00416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</w:pPr>
            <w:r w:rsidRPr="00416FD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en-AU"/>
              </w:rPr>
              <w:t> </w:t>
            </w:r>
          </w:p>
        </w:tc>
      </w:tr>
    </w:tbl>
    <w:p w14:paraId="29DB1EF9" w14:textId="77777777" w:rsidR="00416FDE" w:rsidRPr="00416FDE" w:rsidRDefault="00416FDE" w:rsidP="00416FDE">
      <w:pPr>
        <w:spacing w:after="200" w:line="276" w:lineRule="auto"/>
        <w:rPr>
          <w:rFonts w:ascii="Calibri" w:eastAsia="Times New Roman" w:hAnsi="Calibri" w:cs="Times New Roman"/>
          <w:lang w:eastAsia="en-AU"/>
        </w:rPr>
      </w:pPr>
      <w:r w:rsidRPr="00416FDE">
        <w:rPr>
          <w:rFonts w:ascii="Times New Roman" w:eastAsia="Times New Roman" w:hAnsi="Times New Roman" w:cs="Times New Roman"/>
          <w:color w:val="000000"/>
          <w:sz w:val="14"/>
          <w:szCs w:val="14"/>
          <w:lang w:eastAsia="en-AU"/>
        </w:rPr>
        <w:t>TYD: Things You Do; Colours indicate the magnitude of relationship with the outcome measures, with dark blue indicating the least observed relationship and dark red indicating the strongest observed relationship.</w:t>
      </w:r>
    </w:p>
    <w:sectPr w:rsidR="00416FDE" w:rsidRPr="00416FDE" w:rsidSect="001B09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4F"/>
    <w:multiLevelType w:val="hybridMultilevel"/>
    <w:tmpl w:val="BF1AF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04656"/>
    <w:multiLevelType w:val="hybridMultilevel"/>
    <w:tmpl w:val="42843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F118E"/>
    <w:multiLevelType w:val="hybridMultilevel"/>
    <w:tmpl w:val="56C2A7BC"/>
    <w:lvl w:ilvl="0" w:tplc="FAECB4DE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6F209D1"/>
    <w:multiLevelType w:val="hybridMultilevel"/>
    <w:tmpl w:val="19E85ABC"/>
    <w:lvl w:ilvl="0" w:tplc="0FF817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0307"/>
    <w:multiLevelType w:val="hybridMultilevel"/>
    <w:tmpl w:val="F4225520"/>
    <w:lvl w:ilvl="0" w:tplc="46FA6D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30E4A"/>
    <w:multiLevelType w:val="hybridMultilevel"/>
    <w:tmpl w:val="034617F6"/>
    <w:lvl w:ilvl="0" w:tplc="7BD06E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03DC"/>
    <w:multiLevelType w:val="hybridMultilevel"/>
    <w:tmpl w:val="87C63C7A"/>
    <w:lvl w:ilvl="0" w:tplc="B8DEAD16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F3957"/>
    <w:multiLevelType w:val="hybridMultilevel"/>
    <w:tmpl w:val="4E36DD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A4B41"/>
    <w:multiLevelType w:val="hybridMultilevel"/>
    <w:tmpl w:val="8FEE1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A381E"/>
    <w:multiLevelType w:val="hybridMultilevel"/>
    <w:tmpl w:val="4CBA0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B143A"/>
    <w:multiLevelType w:val="hybridMultilevel"/>
    <w:tmpl w:val="5204B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A70256"/>
    <w:multiLevelType w:val="hybridMultilevel"/>
    <w:tmpl w:val="8ACE9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06B6E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52CE4"/>
    <w:multiLevelType w:val="hybridMultilevel"/>
    <w:tmpl w:val="C5865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6503"/>
    <w:multiLevelType w:val="hybridMultilevel"/>
    <w:tmpl w:val="DD36D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15883"/>
    <w:multiLevelType w:val="hybridMultilevel"/>
    <w:tmpl w:val="CD2476E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4B2B018A"/>
    <w:multiLevelType w:val="hybridMultilevel"/>
    <w:tmpl w:val="66181A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3E6FE5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44119"/>
    <w:multiLevelType w:val="hybridMultilevel"/>
    <w:tmpl w:val="0CDCB3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96D05"/>
    <w:multiLevelType w:val="hybridMultilevel"/>
    <w:tmpl w:val="3692DB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B553B"/>
    <w:multiLevelType w:val="hybridMultilevel"/>
    <w:tmpl w:val="090A1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B04C3"/>
    <w:multiLevelType w:val="hybridMultilevel"/>
    <w:tmpl w:val="CDD27330"/>
    <w:lvl w:ilvl="0" w:tplc="217A9056">
      <w:numFmt w:val="bullet"/>
      <w:lvlText w:val="-"/>
      <w:lvlJc w:val="left"/>
      <w:pPr>
        <w:ind w:left="501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2" w15:restartNumberingAfterBreak="0">
    <w:nsid w:val="5A5D774B"/>
    <w:multiLevelType w:val="hybridMultilevel"/>
    <w:tmpl w:val="855ED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64EFE"/>
    <w:multiLevelType w:val="hybridMultilevel"/>
    <w:tmpl w:val="A8FEB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1B7689"/>
    <w:multiLevelType w:val="hybridMultilevel"/>
    <w:tmpl w:val="6CEE891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677330C"/>
    <w:multiLevelType w:val="hybridMultilevel"/>
    <w:tmpl w:val="9B94EA64"/>
    <w:lvl w:ilvl="0" w:tplc="1F86DB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2D0110"/>
    <w:multiLevelType w:val="hybridMultilevel"/>
    <w:tmpl w:val="CB2CD7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A4D36"/>
    <w:multiLevelType w:val="hybridMultilevel"/>
    <w:tmpl w:val="93BC1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15792"/>
    <w:multiLevelType w:val="hybridMultilevel"/>
    <w:tmpl w:val="6F9E7D08"/>
    <w:lvl w:ilvl="0" w:tplc="190052C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C4D49"/>
    <w:multiLevelType w:val="hybridMultilevel"/>
    <w:tmpl w:val="832E13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16694598">
    <w:abstractNumId w:val="20"/>
  </w:num>
  <w:num w:numId="2" w16cid:durableId="656884547">
    <w:abstractNumId w:val="3"/>
  </w:num>
  <w:num w:numId="3" w16cid:durableId="391543483">
    <w:abstractNumId w:val="2"/>
  </w:num>
  <w:num w:numId="4" w16cid:durableId="1110978215">
    <w:abstractNumId w:val="0"/>
  </w:num>
  <w:num w:numId="5" w16cid:durableId="1502086408">
    <w:abstractNumId w:val="11"/>
  </w:num>
  <w:num w:numId="6" w16cid:durableId="1177118198">
    <w:abstractNumId w:val="1"/>
  </w:num>
  <w:num w:numId="7" w16cid:durableId="1497766433">
    <w:abstractNumId w:val="10"/>
  </w:num>
  <w:num w:numId="8" w16cid:durableId="332953985">
    <w:abstractNumId w:val="27"/>
  </w:num>
  <w:num w:numId="9" w16cid:durableId="331880497">
    <w:abstractNumId w:val="26"/>
  </w:num>
  <w:num w:numId="10" w16cid:durableId="1356808982">
    <w:abstractNumId w:val="24"/>
  </w:num>
  <w:num w:numId="11" w16cid:durableId="859733084">
    <w:abstractNumId w:val="13"/>
  </w:num>
  <w:num w:numId="12" w16cid:durableId="1662349251">
    <w:abstractNumId w:val="8"/>
  </w:num>
  <w:num w:numId="13" w16cid:durableId="1254050411">
    <w:abstractNumId w:val="4"/>
  </w:num>
  <w:num w:numId="14" w16cid:durableId="615908524">
    <w:abstractNumId w:val="5"/>
  </w:num>
  <w:num w:numId="15" w16cid:durableId="387193731">
    <w:abstractNumId w:val="6"/>
  </w:num>
  <w:num w:numId="16" w16cid:durableId="1060205645">
    <w:abstractNumId w:val="7"/>
  </w:num>
  <w:num w:numId="17" w16cid:durableId="317224078">
    <w:abstractNumId w:val="18"/>
  </w:num>
  <w:num w:numId="18" w16cid:durableId="1007751511">
    <w:abstractNumId w:val="16"/>
  </w:num>
  <w:num w:numId="19" w16cid:durableId="1797067495">
    <w:abstractNumId w:val="21"/>
  </w:num>
  <w:num w:numId="20" w16cid:durableId="1051462827">
    <w:abstractNumId w:val="15"/>
  </w:num>
  <w:num w:numId="21" w16cid:durableId="1476752369">
    <w:abstractNumId w:val="14"/>
  </w:num>
  <w:num w:numId="22" w16cid:durableId="786437247">
    <w:abstractNumId w:val="19"/>
  </w:num>
  <w:num w:numId="23" w16cid:durableId="1406997775">
    <w:abstractNumId w:val="29"/>
  </w:num>
  <w:num w:numId="24" w16cid:durableId="69685389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804617876">
    <w:abstractNumId w:val="17"/>
  </w:num>
  <w:num w:numId="26" w16cid:durableId="271475982">
    <w:abstractNumId w:val="28"/>
  </w:num>
  <w:num w:numId="27" w16cid:durableId="1898975765">
    <w:abstractNumId w:val="25"/>
  </w:num>
  <w:num w:numId="28" w16cid:durableId="991371668">
    <w:abstractNumId w:val="22"/>
  </w:num>
  <w:num w:numId="29" w16cid:durableId="428548405">
    <w:abstractNumId w:val="9"/>
  </w:num>
  <w:num w:numId="30" w16cid:durableId="97734590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DE"/>
    <w:rsid w:val="00416FDE"/>
    <w:rsid w:val="00712D6E"/>
    <w:rsid w:val="0073535C"/>
    <w:rsid w:val="00735E28"/>
    <w:rsid w:val="00744AD3"/>
    <w:rsid w:val="00860310"/>
    <w:rsid w:val="00A7138D"/>
    <w:rsid w:val="00B2493C"/>
    <w:rsid w:val="00CD718E"/>
    <w:rsid w:val="00E95883"/>
    <w:rsid w:val="00FC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C740C"/>
  <w15:chartTrackingRefBased/>
  <w15:docId w15:val="{790C4D60-33A8-4252-B55C-8911FF50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16FDE"/>
  </w:style>
  <w:style w:type="paragraph" w:styleId="ListParagraph">
    <w:name w:val="List Paragraph"/>
    <w:basedOn w:val="Normal"/>
    <w:uiPriority w:val="34"/>
    <w:qFormat/>
    <w:rsid w:val="00416FDE"/>
    <w:pPr>
      <w:spacing w:after="200" w:line="276" w:lineRule="auto"/>
      <w:ind w:left="720"/>
      <w:contextualSpacing/>
    </w:pPr>
    <w:rPr>
      <w:rFonts w:eastAsia="Times New Roman"/>
      <w:lang w:eastAsia="en-AU"/>
    </w:rPr>
  </w:style>
  <w:style w:type="character" w:customStyle="1" w:styleId="Hyperlink1">
    <w:name w:val="Hyperlink1"/>
    <w:basedOn w:val="DefaultParagraphFont"/>
    <w:uiPriority w:val="99"/>
    <w:unhideWhenUsed/>
    <w:rsid w:val="00416FDE"/>
    <w:rPr>
      <w:color w:val="0000FF"/>
      <w:u w:val="single"/>
    </w:rPr>
  </w:style>
  <w:style w:type="character" w:customStyle="1" w:styleId="hithilite">
    <w:name w:val="hithilite"/>
    <w:basedOn w:val="DefaultParagraphFont"/>
    <w:rsid w:val="00416FDE"/>
  </w:style>
  <w:style w:type="character" w:customStyle="1" w:styleId="label">
    <w:name w:val="label"/>
    <w:basedOn w:val="DefaultParagraphFont"/>
    <w:rsid w:val="00416FDE"/>
  </w:style>
  <w:style w:type="character" w:styleId="CommentReference">
    <w:name w:val="annotation reference"/>
    <w:basedOn w:val="DefaultParagraphFont"/>
    <w:uiPriority w:val="99"/>
    <w:semiHidden/>
    <w:unhideWhenUsed/>
    <w:rsid w:val="00416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FDE"/>
    <w:pPr>
      <w:spacing w:after="200" w:line="240" w:lineRule="auto"/>
    </w:pPr>
    <w:rPr>
      <w:rFonts w:eastAsia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FDE"/>
    <w:rPr>
      <w:rFonts w:eastAsia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FDE"/>
    <w:rPr>
      <w:rFonts w:eastAsia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FDE"/>
    <w:pPr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FDE"/>
    <w:rPr>
      <w:rFonts w:ascii="Tahoma" w:eastAsia="Times New Roman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16FD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16FDE"/>
    <w:rPr>
      <w:rFonts w:eastAsia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416FD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416FDE"/>
    <w:rPr>
      <w:rFonts w:eastAsia="Times New Roman"/>
      <w:lang w:eastAsia="en-AU"/>
    </w:rPr>
  </w:style>
  <w:style w:type="table" w:styleId="TableGrid">
    <w:name w:val="Table Grid"/>
    <w:basedOn w:val="TableNormal"/>
    <w:uiPriority w:val="39"/>
    <w:rsid w:val="00416FD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6FDE"/>
    <w:pPr>
      <w:spacing w:after="0" w:line="276" w:lineRule="auto"/>
      <w:jc w:val="center"/>
    </w:pPr>
    <w:rPr>
      <w:rFonts w:ascii="Calibri" w:eastAsia="Times New Roman" w:hAnsi="Calibri"/>
      <w:noProof/>
      <w:lang w:val="en-US"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FDE"/>
    <w:rPr>
      <w:rFonts w:ascii="Calibri" w:eastAsia="Times New Roman" w:hAnsi="Calibri"/>
      <w:noProof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416FDE"/>
    <w:pPr>
      <w:spacing w:after="200" w:line="240" w:lineRule="auto"/>
      <w:jc w:val="both"/>
    </w:pPr>
    <w:rPr>
      <w:rFonts w:ascii="Calibri" w:eastAsia="Times New Roman" w:hAnsi="Calibri"/>
      <w:noProof/>
      <w:lang w:val="en-US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416FDE"/>
    <w:rPr>
      <w:rFonts w:ascii="Calibri" w:eastAsia="Times New Roman" w:hAnsi="Calibri"/>
      <w:noProof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16FDE"/>
    <w:pPr>
      <w:spacing w:after="0" w:line="240" w:lineRule="auto"/>
    </w:pPr>
    <w:rPr>
      <w:rFonts w:eastAsia="Times New Roman"/>
      <w:sz w:val="20"/>
      <w:szCs w:val="20"/>
      <w:lang w:eastAsia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6FDE"/>
    <w:rPr>
      <w:rFonts w:eastAsia="Times New Roman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416FD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416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416FDE"/>
    <w:rPr>
      <w:color w:val="808080"/>
    </w:rPr>
  </w:style>
  <w:style w:type="paragraph" w:styleId="Revision">
    <w:name w:val="Revision"/>
    <w:hidden/>
    <w:uiPriority w:val="99"/>
    <w:semiHidden/>
    <w:rsid w:val="00416FDE"/>
    <w:pPr>
      <w:spacing w:after="0" w:line="240" w:lineRule="auto"/>
    </w:pPr>
    <w:rPr>
      <w:rFonts w:eastAsia="Times New Roman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6FDE"/>
    <w:rPr>
      <w:color w:val="605E5C"/>
      <w:shd w:val="clear" w:color="auto" w:fill="E1DFDD"/>
    </w:rPr>
  </w:style>
  <w:style w:type="paragraph" w:customStyle="1" w:styleId="xxmsonormal">
    <w:name w:val="x_x_msonormal"/>
    <w:basedOn w:val="Normal"/>
    <w:rsid w:val="00416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uiPriority w:val="1"/>
    <w:rsid w:val="00416FDE"/>
    <w:rPr>
      <w:rFonts w:ascii="Times New Roman" w:eastAsia="Times New Roman" w:hAnsi="Times New Roman" w:cs="Times New Roman"/>
      <w:sz w:val="13"/>
      <w:szCs w:val="13"/>
      <w:lang w:val="en-US"/>
    </w:rPr>
  </w:style>
  <w:style w:type="paragraph" w:styleId="BodyText">
    <w:name w:val="Body Text"/>
    <w:basedOn w:val="Normal"/>
    <w:link w:val="BodyTextChar"/>
    <w:uiPriority w:val="1"/>
    <w:qFormat/>
    <w:rsid w:val="00416FDE"/>
    <w:pPr>
      <w:widowControl w:val="0"/>
      <w:autoSpaceDE w:val="0"/>
      <w:autoSpaceDN w:val="0"/>
      <w:spacing w:after="0" w:line="240" w:lineRule="auto"/>
      <w:ind w:left="132" w:hanging="6514"/>
    </w:pPr>
    <w:rPr>
      <w:rFonts w:ascii="Times New Roman" w:eastAsia="Times New Roman" w:hAnsi="Times New Roman" w:cs="Times New Roman"/>
      <w:sz w:val="13"/>
      <w:szCs w:val="13"/>
      <w:lang w:val="en-US"/>
    </w:rPr>
  </w:style>
  <w:style w:type="character" w:customStyle="1" w:styleId="BodyTextChar1">
    <w:name w:val="Body Text Char1"/>
    <w:basedOn w:val="DefaultParagraphFont"/>
    <w:uiPriority w:val="99"/>
    <w:semiHidden/>
    <w:rsid w:val="00416FDE"/>
  </w:style>
  <w:style w:type="paragraph" w:customStyle="1" w:styleId="TableParagraph">
    <w:name w:val="Table Paragraph"/>
    <w:basedOn w:val="Normal"/>
    <w:uiPriority w:val="1"/>
    <w:qFormat/>
    <w:rsid w:val="00416FDE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16FDE"/>
    <w:pPr>
      <w:spacing w:after="200" w:line="240" w:lineRule="auto"/>
    </w:pPr>
    <w:rPr>
      <w:rFonts w:eastAsia="Times New Roman"/>
      <w:i/>
      <w:iCs/>
      <w:color w:val="1F497D"/>
      <w:sz w:val="18"/>
      <w:szCs w:val="18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6F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6FDE"/>
    <w:rPr>
      <w:color w:val="954F72"/>
      <w:u w:val="single"/>
    </w:rPr>
  </w:style>
  <w:style w:type="paragraph" w:customStyle="1" w:styleId="msonormal0">
    <w:name w:val="msonormal"/>
    <w:basedOn w:val="Normal"/>
    <w:rsid w:val="00416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416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font6">
    <w:name w:val="font6"/>
    <w:basedOn w:val="Normal"/>
    <w:rsid w:val="00416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font7">
    <w:name w:val="font7"/>
    <w:basedOn w:val="Normal"/>
    <w:rsid w:val="00416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416FD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416FD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416FD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416FD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416FD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416FD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416FD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416FD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416FD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416FD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416FD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416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416FD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0">
    <w:name w:val="xl90"/>
    <w:basedOn w:val="Normal"/>
    <w:rsid w:val="00416FD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416FD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">
    <w:name w:val="Body"/>
    <w:rsid w:val="00416F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CA" w:eastAsia="en-CA"/>
    </w:rPr>
  </w:style>
  <w:style w:type="character" w:customStyle="1" w:styleId="eop">
    <w:name w:val="eop"/>
    <w:basedOn w:val="DefaultParagraphFont"/>
    <w:rsid w:val="00416FDE"/>
  </w:style>
  <w:style w:type="character" w:styleId="UnresolvedMention">
    <w:name w:val="Unresolved Mention"/>
    <w:basedOn w:val="DefaultParagraphFont"/>
    <w:uiPriority w:val="99"/>
    <w:semiHidden/>
    <w:unhideWhenUsed/>
    <w:rsid w:val="00416FDE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416F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66</Words>
  <Characters>1007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Madelyne Bisby</cp:lastModifiedBy>
  <cp:revision>7</cp:revision>
  <dcterms:created xsi:type="dcterms:W3CDTF">2022-05-23T08:50:00Z</dcterms:created>
  <dcterms:modified xsi:type="dcterms:W3CDTF">2022-06-17T00:36:00Z</dcterms:modified>
</cp:coreProperties>
</file>